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A5993" w14:textId="321C3595" w:rsidR="004C0F5F" w:rsidRPr="00892CF6" w:rsidRDefault="000F2DC9" w:rsidP="000F2DC9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 w:rsidRPr="00892CF6">
        <w:rPr>
          <w:rFonts w:ascii="Times New Roman" w:hAnsi="Times New Roman" w:cs="Times New Roman"/>
          <w:b/>
          <w:bCs/>
          <w:sz w:val="24"/>
        </w:rPr>
        <w:t>Supplementary Table</w:t>
      </w:r>
      <w:r w:rsidR="00892CF6" w:rsidRPr="00892CF6">
        <w:rPr>
          <w:rFonts w:ascii="Times New Roman" w:hAnsi="Times New Roman" w:cs="Times New Roman"/>
          <w:b/>
          <w:bCs/>
          <w:sz w:val="24"/>
        </w:rPr>
        <w:t xml:space="preserve"> 1</w:t>
      </w:r>
      <w:r w:rsidRPr="00892CF6">
        <w:rPr>
          <w:rFonts w:ascii="Times New Roman" w:hAnsi="Times New Roman" w:cs="Times New Roman"/>
          <w:b/>
          <w:bCs/>
          <w:sz w:val="24"/>
        </w:rPr>
        <w:t xml:space="preserve"> The primer sequence</w:t>
      </w:r>
      <w:r w:rsidR="00892CF6" w:rsidRPr="00892CF6">
        <w:rPr>
          <w:rFonts w:ascii="Times New Roman" w:hAnsi="Times New Roman" w:cs="Times New Roman"/>
          <w:b/>
          <w:bCs/>
          <w:sz w:val="24"/>
        </w:rPr>
        <w:t>s</w:t>
      </w:r>
      <w:r w:rsidRPr="00892CF6">
        <w:rPr>
          <w:rFonts w:ascii="Times New Roman" w:hAnsi="Times New Roman" w:cs="Times New Roman"/>
          <w:b/>
          <w:bCs/>
          <w:sz w:val="24"/>
        </w:rPr>
        <w:t xml:space="preserve"> for </w:t>
      </w:r>
      <w:proofErr w:type="spellStart"/>
      <w:r w:rsidRPr="00892CF6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892CF6">
        <w:rPr>
          <w:rFonts w:ascii="Times New Roman" w:hAnsi="Times New Roman" w:cs="Times New Roman"/>
          <w:b/>
          <w:bCs/>
          <w:sz w:val="24"/>
        </w:rPr>
        <w:noBreakHyphen/>
        <w:t>PCR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3600"/>
        <w:gridCol w:w="3518"/>
      </w:tblGrid>
      <w:tr w:rsidR="000F2DC9" w:rsidRPr="00892CF6" w14:paraId="13AEDC29" w14:textId="77777777" w:rsidTr="006B161E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2F26304" w14:textId="2F916EC7" w:rsidR="000F2DC9" w:rsidRPr="00892CF6" w:rsidRDefault="000F2DC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7CD5A41" w14:textId="7953A77B" w:rsidR="000F2DC9" w:rsidRPr="00892CF6" w:rsidRDefault="000F2DC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eastAsia="楷体" w:hAnsi="Times New Roman" w:cs="Times New Roman"/>
                <w:b/>
                <w:bCs/>
                <w:sz w:val="21"/>
                <w:szCs w:val="21"/>
              </w:rPr>
              <w:t>Forward</w:t>
            </w:r>
          </w:p>
        </w:tc>
        <w:tc>
          <w:tcPr>
            <w:tcW w:w="3518" w:type="dxa"/>
            <w:tcBorders>
              <w:top w:val="single" w:sz="4" w:space="0" w:color="auto"/>
              <w:bottom w:val="single" w:sz="4" w:space="0" w:color="auto"/>
            </w:tcBorders>
          </w:tcPr>
          <w:p w14:paraId="4C0C6C98" w14:textId="194D1CC6" w:rsidR="000F2DC9" w:rsidRPr="00892CF6" w:rsidRDefault="000F2DC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eastAsia="楷体" w:hAnsi="Times New Roman" w:cs="Times New Roman"/>
                <w:b/>
                <w:bCs/>
                <w:sz w:val="21"/>
                <w:szCs w:val="21"/>
              </w:rPr>
              <w:t>Reverse</w:t>
            </w:r>
          </w:p>
        </w:tc>
      </w:tr>
      <w:tr w:rsidR="000F2DC9" w:rsidRPr="00892CF6" w14:paraId="4EDDB884" w14:textId="77777777" w:rsidTr="006B161E">
        <w:tc>
          <w:tcPr>
            <w:tcW w:w="1188" w:type="dxa"/>
            <w:tcBorders>
              <w:top w:val="single" w:sz="4" w:space="0" w:color="auto"/>
            </w:tcBorders>
          </w:tcPr>
          <w:p w14:paraId="3640DBAD" w14:textId="2F5C1BDB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D38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13839F6" w14:textId="152E295F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AACTCTGTCTTGGCGTCAGT</w:t>
            </w:r>
          </w:p>
        </w:tc>
        <w:tc>
          <w:tcPr>
            <w:tcW w:w="3518" w:type="dxa"/>
            <w:tcBorders>
              <w:top w:val="single" w:sz="4" w:space="0" w:color="auto"/>
            </w:tcBorders>
          </w:tcPr>
          <w:p w14:paraId="15148276" w14:textId="429C367A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CATACACTTTGGCAGTCTACA</w:t>
            </w:r>
          </w:p>
        </w:tc>
      </w:tr>
      <w:tr w:rsidR="000F2DC9" w:rsidRPr="00892CF6" w14:paraId="6064AD48" w14:textId="77777777" w:rsidTr="006B161E">
        <w:tc>
          <w:tcPr>
            <w:tcW w:w="1188" w:type="dxa"/>
          </w:tcPr>
          <w:p w14:paraId="2AFC7D04" w14:textId="06EA37EB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JCHAIN</w:t>
            </w:r>
          </w:p>
        </w:tc>
        <w:tc>
          <w:tcPr>
            <w:tcW w:w="3600" w:type="dxa"/>
          </w:tcPr>
          <w:p w14:paraId="3354CCDC" w14:textId="77EA5AEE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CCTGGCGGTTTTTATTAAGGC</w:t>
            </w:r>
          </w:p>
        </w:tc>
        <w:tc>
          <w:tcPr>
            <w:tcW w:w="3518" w:type="dxa"/>
          </w:tcPr>
          <w:p w14:paraId="5743D58F" w14:textId="6EE3EC13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GTAATCCGGGCACACTTACAT</w:t>
            </w:r>
          </w:p>
        </w:tc>
      </w:tr>
      <w:tr w:rsidR="000F2DC9" w:rsidRPr="00892CF6" w14:paraId="4E5DDBC0" w14:textId="77777777" w:rsidTr="006B161E">
        <w:tc>
          <w:tcPr>
            <w:tcW w:w="1188" w:type="dxa"/>
          </w:tcPr>
          <w:p w14:paraId="1158974C" w14:textId="7FCCBBB5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XBP1</w:t>
            </w:r>
          </w:p>
        </w:tc>
        <w:tc>
          <w:tcPr>
            <w:tcW w:w="3600" w:type="dxa"/>
          </w:tcPr>
          <w:p w14:paraId="0EB106EB" w14:textId="172034D5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CTCCAGAACATCTCCCCAT</w:t>
            </w:r>
          </w:p>
        </w:tc>
        <w:tc>
          <w:tcPr>
            <w:tcW w:w="3518" w:type="dxa"/>
          </w:tcPr>
          <w:p w14:paraId="386323B6" w14:textId="30AFD11F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CATGACTGGGTCCAAGTTGT</w:t>
            </w:r>
          </w:p>
        </w:tc>
      </w:tr>
      <w:tr w:rsidR="000F2DC9" w:rsidRPr="00892CF6" w14:paraId="55C34E56" w14:textId="77777777" w:rsidTr="006B161E">
        <w:tc>
          <w:tcPr>
            <w:tcW w:w="1188" w:type="dxa"/>
          </w:tcPr>
          <w:p w14:paraId="01C43E67" w14:textId="43A20D94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IGKC</w:t>
            </w:r>
          </w:p>
        </w:tc>
        <w:tc>
          <w:tcPr>
            <w:tcW w:w="3600" w:type="dxa"/>
          </w:tcPr>
          <w:p w14:paraId="609AAD3D" w14:textId="07836EBB" w:rsidR="000F2DC9" w:rsidRPr="00892CF6" w:rsidRDefault="0054164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TCTGGGACAGAATTCACTCTCA</w:t>
            </w:r>
          </w:p>
        </w:tc>
        <w:tc>
          <w:tcPr>
            <w:tcW w:w="3518" w:type="dxa"/>
          </w:tcPr>
          <w:p w14:paraId="28F4E35E" w14:textId="3C58FB18" w:rsidR="000F2DC9" w:rsidRPr="00892CF6" w:rsidRDefault="0054164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CGAACGTCCAAGGGTAA</w:t>
            </w:r>
          </w:p>
        </w:tc>
      </w:tr>
      <w:tr w:rsidR="000F2DC9" w:rsidRPr="00892CF6" w14:paraId="54B665EC" w14:textId="77777777" w:rsidTr="006B161E">
        <w:tc>
          <w:tcPr>
            <w:tcW w:w="1188" w:type="dxa"/>
          </w:tcPr>
          <w:p w14:paraId="40A11421" w14:textId="7B028605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IGHG1</w:t>
            </w:r>
          </w:p>
        </w:tc>
        <w:tc>
          <w:tcPr>
            <w:tcW w:w="3600" w:type="dxa"/>
          </w:tcPr>
          <w:p w14:paraId="7E8E1C7D" w14:textId="4FCCB5FC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TTTTCGTCGTTGCCCTTTTAAG</w:t>
            </w:r>
          </w:p>
        </w:tc>
        <w:tc>
          <w:tcPr>
            <w:tcW w:w="3518" w:type="dxa"/>
          </w:tcPr>
          <w:p w14:paraId="2CE7D3D5" w14:textId="413E0A49" w:rsidR="000F2DC9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CCCACTGAATGAGAATCCAGAG</w:t>
            </w:r>
          </w:p>
        </w:tc>
      </w:tr>
      <w:tr w:rsidR="00380FA6" w:rsidRPr="00892CF6" w14:paraId="02A6C46D" w14:textId="77777777" w:rsidTr="006B161E">
        <w:tc>
          <w:tcPr>
            <w:tcW w:w="1188" w:type="dxa"/>
          </w:tcPr>
          <w:p w14:paraId="6758CB74" w14:textId="71FBB9BB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D14</w:t>
            </w:r>
          </w:p>
        </w:tc>
        <w:tc>
          <w:tcPr>
            <w:tcW w:w="3600" w:type="dxa"/>
          </w:tcPr>
          <w:p w14:paraId="548221B7" w14:textId="1FEB1ED5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CGCCAGAACCTTGTGAGC</w:t>
            </w:r>
          </w:p>
        </w:tc>
        <w:tc>
          <w:tcPr>
            <w:tcW w:w="3518" w:type="dxa"/>
          </w:tcPr>
          <w:p w14:paraId="1F545DFF" w14:textId="21ED2602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ATGGATCTCCACCTCTACTG</w:t>
            </w:r>
          </w:p>
        </w:tc>
      </w:tr>
      <w:tr w:rsidR="00380FA6" w:rsidRPr="00892CF6" w14:paraId="79B9F0B3" w14:textId="77777777" w:rsidTr="006B161E">
        <w:tc>
          <w:tcPr>
            <w:tcW w:w="1188" w:type="dxa"/>
          </w:tcPr>
          <w:p w14:paraId="60593491" w14:textId="35BD2917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D80</w:t>
            </w:r>
          </w:p>
        </w:tc>
        <w:tc>
          <w:tcPr>
            <w:tcW w:w="3600" w:type="dxa"/>
          </w:tcPr>
          <w:p w14:paraId="594297E9" w14:textId="2F5A3CBC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AACTCGCATCTACTGGCAAA</w:t>
            </w:r>
          </w:p>
        </w:tc>
        <w:tc>
          <w:tcPr>
            <w:tcW w:w="3518" w:type="dxa"/>
          </w:tcPr>
          <w:p w14:paraId="6ACA9B6F" w14:textId="32789F5A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TTCTTGTACTCGGGCCATA</w:t>
            </w:r>
          </w:p>
        </w:tc>
      </w:tr>
      <w:tr w:rsidR="00380FA6" w:rsidRPr="00892CF6" w14:paraId="5E890663" w14:textId="77777777" w:rsidTr="006B161E">
        <w:tc>
          <w:tcPr>
            <w:tcW w:w="1188" w:type="dxa"/>
          </w:tcPr>
          <w:p w14:paraId="61D503E3" w14:textId="3138F0C6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1QA</w:t>
            </w:r>
          </w:p>
        </w:tc>
        <w:tc>
          <w:tcPr>
            <w:tcW w:w="3600" w:type="dxa"/>
          </w:tcPr>
          <w:p w14:paraId="440300C5" w14:textId="6DA86330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CTGCACTGTACCCGGCTA</w:t>
            </w:r>
          </w:p>
        </w:tc>
        <w:tc>
          <w:tcPr>
            <w:tcW w:w="3518" w:type="dxa"/>
          </w:tcPr>
          <w:p w14:paraId="42414F39" w14:textId="08CA04F9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CTGGTAAATGTGACCCTTTT</w:t>
            </w:r>
          </w:p>
        </w:tc>
      </w:tr>
      <w:tr w:rsidR="00380FA6" w:rsidRPr="00892CF6" w14:paraId="28E62033" w14:textId="77777777" w:rsidTr="006B161E">
        <w:tc>
          <w:tcPr>
            <w:tcW w:w="1188" w:type="dxa"/>
          </w:tcPr>
          <w:p w14:paraId="6C6F9EBC" w14:textId="109A87C2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1QC</w:t>
            </w:r>
          </w:p>
        </w:tc>
        <w:tc>
          <w:tcPr>
            <w:tcW w:w="3600" w:type="dxa"/>
          </w:tcPr>
          <w:p w14:paraId="11298B16" w14:textId="703C6613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GGATGGGTACGACGGACTG</w:t>
            </w:r>
          </w:p>
        </w:tc>
        <w:tc>
          <w:tcPr>
            <w:tcW w:w="3518" w:type="dxa"/>
          </w:tcPr>
          <w:p w14:paraId="01C976FB" w14:textId="7D64AE87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TAAGCCGGGTTCTCCCTTC</w:t>
            </w:r>
          </w:p>
        </w:tc>
      </w:tr>
      <w:tr w:rsidR="00380FA6" w:rsidRPr="00892CF6" w14:paraId="7FAD199D" w14:textId="77777777" w:rsidTr="006B161E">
        <w:tc>
          <w:tcPr>
            <w:tcW w:w="1188" w:type="dxa"/>
          </w:tcPr>
          <w:p w14:paraId="41DE9127" w14:textId="0A8850C2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L18</w:t>
            </w:r>
          </w:p>
        </w:tc>
        <w:tc>
          <w:tcPr>
            <w:tcW w:w="3600" w:type="dxa"/>
          </w:tcPr>
          <w:p w14:paraId="127361A2" w14:textId="23652B06" w:rsidR="00380FA6" w:rsidRPr="00892CF6" w:rsidRDefault="00FD14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CAGCTCACTCTGACCACT</w:t>
            </w:r>
          </w:p>
        </w:tc>
        <w:tc>
          <w:tcPr>
            <w:tcW w:w="3518" w:type="dxa"/>
          </w:tcPr>
          <w:p w14:paraId="6F753CDF" w14:textId="4B640571" w:rsidR="00380FA6" w:rsidRPr="00892CF6" w:rsidRDefault="00FD14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TGGAATCTGCCAGGAGGTA</w:t>
            </w:r>
          </w:p>
        </w:tc>
      </w:tr>
      <w:tr w:rsidR="00380FA6" w:rsidRPr="00892CF6" w14:paraId="2448D917" w14:textId="77777777" w:rsidTr="006B161E">
        <w:tc>
          <w:tcPr>
            <w:tcW w:w="1188" w:type="dxa"/>
          </w:tcPr>
          <w:p w14:paraId="3BF58FBA" w14:textId="73011B77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FCGR3B</w:t>
            </w:r>
          </w:p>
        </w:tc>
        <w:tc>
          <w:tcPr>
            <w:tcW w:w="3600" w:type="dxa"/>
          </w:tcPr>
          <w:p w14:paraId="56979E2C" w14:textId="126959B4" w:rsidR="00380FA6" w:rsidRPr="00892CF6" w:rsidRDefault="00FD14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AGCTGGCATGCGGACTGA</w:t>
            </w:r>
          </w:p>
        </w:tc>
        <w:tc>
          <w:tcPr>
            <w:tcW w:w="3518" w:type="dxa"/>
          </w:tcPr>
          <w:p w14:paraId="119BE264" w14:textId="7373475E" w:rsidR="00380FA6" w:rsidRPr="00892CF6" w:rsidRDefault="00FD14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ACTGTCCTTCTCAAGCACG</w:t>
            </w:r>
          </w:p>
        </w:tc>
      </w:tr>
      <w:tr w:rsidR="00380FA6" w:rsidRPr="00892CF6" w14:paraId="56580F3D" w14:textId="77777777" w:rsidTr="006B161E">
        <w:tc>
          <w:tcPr>
            <w:tcW w:w="1188" w:type="dxa"/>
          </w:tcPr>
          <w:p w14:paraId="7AEEF321" w14:textId="1B330365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SF3R</w:t>
            </w:r>
          </w:p>
        </w:tc>
        <w:tc>
          <w:tcPr>
            <w:tcW w:w="3600" w:type="dxa"/>
          </w:tcPr>
          <w:p w14:paraId="3BF2275C" w14:textId="2FE7C6BC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GCTGAGAACTACCGAACGG</w:t>
            </w:r>
          </w:p>
        </w:tc>
        <w:tc>
          <w:tcPr>
            <w:tcW w:w="3518" w:type="dxa"/>
          </w:tcPr>
          <w:p w14:paraId="53DCBD54" w14:textId="1F0AF2E4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CCTGAGGGTCTCCAAGA</w:t>
            </w:r>
          </w:p>
        </w:tc>
      </w:tr>
      <w:tr w:rsidR="00380FA6" w:rsidRPr="00892CF6" w14:paraId="25D03A81" w14:textId="77777777" w:rsidTr="006B161E">
        <w:tc>
          <w:tcPr>
            <w:tcW w:w="1188" w:type="dxa"/>
          </w:tcPr>
          <w:p w14:paraId="23F08CAB" w14:textId="012ECD25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MNDA</w:t>
            </w:r>
          </w:p>
        </w:tc>
        <w:tc>
          <w:tcPr>
            <w:tcW w:w="3600" w:type="dxa"/>
          </w:tcPr>
          <w:p w14:paraId="5E514E17" w14:textId="4C399F96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ACTGACATCGGAAGCAAGAG</w:t>
            </w:r>
          </w:p>
        </w:tc>
        <w:tc>
          <w:tcPr>
            <w:tcW w:w="3518" w:type="dxa"/>
          </w:tcPr>
          <w:p w14:paraId="702DBD9E" w14:textId="2100E03D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TGATTCGGAGTAAACGAAGTG</w:t>
            </w:r>
          </w:p>
        </w:tc>
      </w:tr>
      <w:tr w:rsidR="00380FA6" w:rsidRPr="00892CF6" w14:paraId="7041B7DD" w14:textId="77777777" w:rsidTr="006B161E">
        <w:tc>
          <w:tcPr>
            <w:tcW w:w="1188" w:type="dxa"/>
          </w:tcPr>
          <w:p w14:paraId="1A25098A" w14:textId="6CFEDDB8" w:rsidR="00380FA6" w:rsidRPr="00892CF6" w:rsidRDefault="00380FA6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PROK2</w:t>
            </w:r>
          </w:p>
        </w:tc>
        <w:tc>
          <w:tcPr>
            <w:tcW w:w="3600" w:type="dxa"/>
          </w:tcPr>
          <w:p w14:paraId="19EBB29A" w14:textId="23A1A9AC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TGACAAGGACTCCCAATGTG</w:t>
            </w:r>
          </w:p>
        </w:tc>
        <w:tc>
          <w:tcPr>
            <w:tcW w:w="3518" w:type="dxa"/>
          </w:tcPr>
          <w:p w14:paraId="022F6BA8" w14:textId="3A00D980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ACCCAGATACTGACAGCAC</w:t>
            </w:r>
          </w:p>
        </w:tc>
      </w:tr>
      <w:tr w:rsidR="00380FA6" w:rsidRPr="00892CF6" w14:paraId="2F41B383" w14:textId="77777777" w:rsidTr="006B161E">
        <w:tc>
          <w:tcPr>
            <w:tcW w:w="1188" w:type="dxa"/>
          </w:tcPr>
          <w:p w14:paraId="5EA26C12" w14:textId="29E58C59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PDE4B</w:t>
            </w:r>
          </w:p>
        </w:tc>
        <w:tc>
          <w:tcPr>
            <w:tcW w:w="3600" w:type="dxa"/>
          </w:tcPr>
          <w:p w14:paraId="1818D7D1" w14:textId="7086BDE4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ACGCTGGAGGAATTAGACTGG</w:t>
            </w:r>
          </w:p>
        </w:tc>
        <w:tc>
          <w:tcPr>
            <w:tcW w:w="3518" w:type="dxa"/>
          </w:tcPr>
          <w:p w14:paraId="0C1C2846" w14:textId="4D21602F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TCCCGGTTCAGCATTCT</w:t>
            </w:r>
          </w:p>
        </w:tc>
      </w:tr>
      <w:tr w:rsidR="00380FA6" w:rsidRPr="00892CF6" w14:paraId="62DA9BC3" w14:textId="77777777" w:rsidTr="006B161E">
        <w:tc>
          <w:tcPr>
            <w:tcW w:w="1188" w:type="dxa"/>
          </w:tcPr>
          <w:p w14:paraId="6E57C284" w14:textId="1FB153F1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PSAB1</w:t>
            </w:r>
          </w:p>
        </w:tc>
        <w:tc>
          <w:tcPr>
            <w:tcW w:w="3600" w:type="dxa"/>
          </w:tcPr>
          <w:p w14:paraId="37CE2862" w14:textId="5C1066D7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AGGTGAAGGTCCCCATAAT</w:t>
            </w:r>
          </w:p>
        </w:tc>
        <w:tc>
          <w:tcPr>
            <w:tcW w:w="3518" w:type="dxa"/>
          </w:tcPr>
          <w:p w14:paraId="7AEFF6C3" w14:textId="23123B9E" w:rsidR="00380FA6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CACGGGTGTAGATGCCA</w:t>
            </w:r>
          </w:p>
        </w:tc>
      </w:tr>
      <w:tr w:rsidR="000C4489" w:rsidRPr="00892CF6" w14:paraId="7D774CA3" w14:textId="77777777" w:rsidTr="006B161E">
        <w:tc>
          <w:tcPr>
            <w:tcW w:w="1188" w:type="dxa"/>
          </w:tcPr>
          <w:p w14:paraId="3A43D413" w14:textId="69C9256F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PSB2</w:t>
            </w:r>
          </w:p>
        </w:tc>
        <w:tc>
          <w:tcPr>
            <w:tcW w:w="3600" w:type="dxa"/>
          </w:tcPr>
          <w:p w14:paraId="572BB28C" w14:textId="6938CE9C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GAGTCCGCGACCGATACT</w:t>
            </w:r>
          </w:p>
        </w:tc>
        <w:tc>
          <w:tcPr>
            <w:tcW w:w="3518" w:type="dxa"/>
          </w:tcPr>
          <w:p w14:paraId="426D7D93" w14:textId="2132C27C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TGGGCGGTGTAGAACTGTG</w:t>
            </w:r>
          </w:p>
        </w:tc>
      </w:tr>
      <w:tr w:rsidR="000C4489" w:rsidRPr="00892CF6" w14:paraId="5CED3D54" w14:textId="77777777" w:rsidTr="006B161E">
        <w:tc>
          <w:tcPr>
            <w:tcW w:w="1188" w:type="dxa"/>
          </w:tcPr>
          <w:p w14:paraId="0D8F8EC0" w14:textId="47527239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PA3</w:t>
            </w:r>
          </w:p>
        </w:tc>
        <w:tc>
          <w:tcPr>
            <w:tcW w:w="3600" w:type="dxa"/>
          </w:tcPr>
          <w:p w14:paraId="5764070F" w14:textId="0CD31270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GTTTGATTGCTACCACTCTT</w:t>
            </w:r>
          </w:p>
        </w:tc>
        <w:tc>
          <w:tcPr>
            <w:tcW w:w="3518" w:type="dxa"/>
          </w:tcPr>
          <w:p w14:paraId="336FA3D7" w14:textId="474EC9B7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CAAGTCCTTTATGATGTCTGC</w:t>
            </w:r>
          </w:p>
        </w:tc>
      </w:tr>
      <w:tr w:rsidR="000C4489" w:rsidRPr="00892CF6" w14:paraId="3440A8E1" w14:textId="77777777" w:rsidTr="006B161E">
        <w:tc>
          <w:tcPr>
            <w:tcW w:w="1188" w:type="dxa"/>
          </w:tcPr>
          <w:p w14:paraId="28F5E3C7" w14:textId="6AAB4A3F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MA1</w:t>
            </w:r>
          </w:p>
        </w:tc>
        <w:tc>
          <w:tcPr>
            <w:tcW w:w="3600" w:type="dxa"/>
          </w:tcPr>
          <w:p w14:paraId="7C301EDC" w14:textId="0A750732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ACACTTCTACTCTTCACCACGA</w:t>
            </w:r>
          </w:p>
        </w:tc>
        <w:tc>
          <w:tcPr>
            <w:tcW w:w="3518" w:type="dxa"/>
          </w:tcPr>
          <w:p w14:paraId="5D1CC865" w14:textId="6EC9289B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CTTCAACACACCTGTTCTT</w:t>
            </w:r>
          </w:p>
        </w:tc>
      </w:tr>
      <w:tr w:rsidR="000C4489" w:rsidRPr="00892CF6" w14:paraId="5EB96F5B" w14:textId="77777777" w:rsidTr="00E44F34">
        <w:tc>
          <w:tcPr>
            <w:tcW w:w="1188" w:type="dxa"/>
          </w:tcPr>
          <w:p w14:paraId="74C6686D" w14:textId="78AF2B85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TA1</w:t>
            </w:r>
          </w:p>
        </w:tc>
        <w:tc>
          <w:tcPr>
            <w:tcW w:w="3600" w:type="dxa"/>
          </w:tcPr>
          <w:p w14:paraId="7AA102AC" w14:textId="5FA5C0A7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TGTCCCCAATAGTGCTTATGG</w:t>
            </w:r>
          </w:p>
        </w:tc>
        <w:tc>
          <w:tcPr>
            <w:tcW w:w="3518" w:type="dxa"/>
          </w:tcPr>
          <w:p w14:paraId="0DF0820A" w14:textId="38EC9C0D" w:rsidR="000C4489" w:rsidRPr="00892CF6" w:rsidRDefault="000C448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ATAGGCTGCTGAATTGAGGG</w:t>
            </w:r>
          </w:p>
        </w:tc>
      </w:tr>
      <w:tr w:rsidR="006B161E" w:rsidRPr="00892CF6" w14:paraId="75212FF2" w14:textId="77777777" w:rsidTr="00E44F34">
        <w:tc>
          <w:tcPr>
            <w:tcW w:w="1188" w:type="dxa"/>
          </w:tcPr>
          <w:p w14:paraId="210D21AE" w14:textId="251CB8F7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kt1</w:t>
            </w:r>
          </w:p>
        </w:tc>
        <w:tc>
          <w:tcPr>
            <w:tcW w:w="3600" w:type="dxa"/>
          </w:tcPr>
          <w:p w14:paraId="0FD1DB11" w14:textId="34A995A5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TGAACGACGTAGCCATTGTG</w:t>
            </w:r>
          </w:p>
        </w:tc>
        <w:tc>
          <w:tcPr>
            <w:tcW w:w="3518" w:type="dxa"/>
          </w:tcPr>
          <w:p w14:paraId="00CDE044" w14:textId="2108C184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TGTAGCCAATAAAGGTGCCAT</w:t>
            </w:r>
          </w:p>
        </w:tc>
      </w:tr>
      <w:tr w:rsidR="006B161E" w:rsidRPr="00892CF6" w14:paraId="1E27A6B4" w14:textId="77777777" w:rsidTr="006B161E">
        <w:tc>
          <w:tcPr>
            <w:tcW w:w="1188" w:type="dxa"/>
          </w:tcPr>
          <w:p w14:paraId="48FB68F0" w14:textId="3B558959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Bcl2l1</w:t>
            </w:r>
          </w:p>
        </w:tc>
        <w:tc>
          <w:tcPr>
            <w:tcW w:w="3600" w:type="dxa"/>
          </w:tcPr>
          <w:p w14:paraId="6FF58DEF" w14:textId="7F0A1B09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CATCCCAGCTTCACATAACCC</w:t>
            </w:r>
          </w:p>
        </w:tc>
        <w:tc>
          <w:tcPr>
            <w:tcW w:w="3518" w:type="dxa"/>
          </w:tcPr>
          <w:p w14:paraId="3A53065B" w14:textId="011A6194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ATCCCGAAAGAGTTCATTCAC</w:t>
            </w:r>
          </w:p>
        </w:tc>
      </w:tr>
      <w:tr w:rsidR="006B161E" w:rsidRPr="00892CF6" w14:paraId="6EEA0039" w14:textId="77777777" w:rsidTr="00E44F34">
        <w:tc>
          <w:tcPr>
            <w:tcW w:w="1188" w:type="dxa"/>
          </w:tcPr>
          <w:p w14:paraId="631DDCCE" w14:textId="3D2916FB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Nfkb1</w:t>
            </w:r>
          </w:p>
        </w:tc>
        <w:tc>
          <w:tcPr>
            <w:tcW w:w="3600" w:type="dxa"/>
          </w:tcPr>
          <w:p w14:paraId="0BACAC8C" w14:textId="3BAAAE61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TGGCAGACGATGATCCCTAC</w:t>
            </w:r>
          </w:p>
        </w:tc>
        <w:tc>
          <w:tcPr>
            <w:tcW w:w="3518" w:type="dxa"/>
          </w:tcPr>
          <w:p w14:paraId="7A6424F0" w14:textId="338B2F5B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GGAATCGAAATCCCCTCTGTT</w:t>
            </w:r>
          </w:p>
        </w:tc>
      </w:tr>
      <w:tr w:rsidR="006B161E" w:rsidRPr="00892CF6" w14:paraId="1F5321F9" w14:textId="77777777" w:rsidTr="00E44F34">
        <w:tc>
          <w:tcPr>
            <w:tcW w:w="1188" w:type="dxa"/>
          </w:tcPr>
          <w:p w14:paraId="1CDF0275" w14:textId="5B5F9330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Stat3</w:t>
            </w:r>
          </w:p>
        </w:tc>
        <w:tc>
          <w:tcPr>
            <w:tcW w:w="3600" w:type="dxa"/>
          </w:tcPr>
          <w:p w14:paraId="326E050B" w14:textId="6B992E60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ACCTTGGATTGAGAGTCAAGAC</w:t>
            </w:r>
          </w:p>
        </w:tc>
        <w:tc>
          <w:tcPr>
            <w:tcW w:w="3518" w:type="dxa"/>
          </w:tcPr>
          <w:p w14:paraId="41C435DC" w14:textId="42487E1D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GGAATCGGCTATATTGCTGGT</w:t>
            </w:r>
          </w:p>
        </w:tc>
      </w:tr>
      <w:tr w:rsidR="006B161E" w:rsidRPr="00892CF6" w14:paraId="2F72F927" w14:textId="77777777" w:rsidTr="00E44F34">
        <w:tc>
          <w:tcPr>
            <w:tcW w:w="1188" w:type="dxa"/>
          </w:tcPr>
          <w:p w14:paraId="30F67BC8" w14:textId="5793E92E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Bcl2</w:t>
            </w:r>
          </w:p>
        </w:tc>
        <w:tc>
          <w:tcPr>
            <w:tcW w:w="3600" w:type="dxa"/>
          </w:tcPr>
          <w:p w14:paraId="7AF78803" w14:textId="12D283A9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TACCGTCGTGACTTCGC</w:t>
            </w:r>
          </w:p>
        </w:tc>
        <w:tc>
          <w:tcPr>
            <w:tcW w:w="3518" w:type="dxa"/>
          </w:tcPr>
          <w:p w14:paraId="0529CB90" w14:textId="7B2F39AE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CCCACCGAACTCAAAGAAGG</w:t>
            </w:r>
          </w:p>
        </w:tc>
      </w:tr>
      <w:tr w:rsidR="006B161E" w:rsidRPr="00892CF6" w14:paraId="64170926" w14:textId="77777777" w:rsidTr="00E44F34">
        <w:tc>
          <w:tcPr>
            <w:tcW w:w="1188" w:type="dxa"/>
          </w:tcPr>
          <w:p w14:paraId="3DC4C1ED" w14:textId="67C95360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Hif1a</w:t>
            </w:r>
          </w:p>
        </w:tc>
        <w:tc>
          <w:tcPr>
            <w:tcW w:w="3600" w:type="dxa"/>
          </w:tcPr>
          <w:p w14:paraId="40507432" w14:textId="1C9C76C8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CTCGGCGAAGCAAAGAGTC</w:t>
            </w:r>
          </w:p>
        </w:tc>
        <w:tc>
          <w:tcPr>
            <w:tcW w:w="3518" w:type="dxa"/>
          </w:tcPr>
          <w:p w14:paraId="6986667F" w14:textId="4D603973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GCCATCTAGGGCTTTCAGATAA</w:t>
            </w:r>
          </w:p>
        </w:tc>
      </w:tr>
      <w:tr w:rsidR="006B161E" w:rsidRPr="00892CF6" w14:paraId="0E5985AB" w14:textId="77777777" w:rsidTr="00E44F34">
        <w:tc>
          <w:tcPr>
            <w:tcW w:w="1188" w:type="dxa"/>
          </w:tcPr>
          <w:p w14:paraId="5DA27FC2" w14:textId="31E77D98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Il1b</w:t>
            </w:r>
          </w:p>
        </w:tc>
        <w:tc>
          <w:tcPr>
            <w:tcW w:w="3600" w:type="dxa"/>
          </w:tcPr>
          <w:p w14:paraId="3E0C1C34" w14:textId="796D257A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AATGCCACCTTTTGACAGTG</w:t>
            </w:r>
          </w:p>
        </w:tc>
        <w:tc>
          <w:tcPr>
            <w:tcW w:w="3518" w:type="dxa"/>
          </w:tcPr>
          <w:p w14:paraId="71A2D1DA" w14:textId="0C7B3276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GATGCTCTCATCAGGACAG</w:t>
            </w:r>
          </w:p>
        </w:tc>
      </w:tr>
      <w:tr w:rsidR="006B161E" w:rsidRPr="00892CF6" w14:paraId="090734F6" w14:textId="77777777" w:rsidTr="00E44F34">
        <w:tc>
          <w:tcPr>
            <w:tcW w:w="1188" w:type="dxa"/>
          </w:tcPr>
          <w:p w14:paraId="0DB23C46" w14:textId="408B69B6" w:rsidR="006B161E" w:rsidRPr="00892CF6" w:rsidRDefault="006B161E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Jak2</w:t>
            </w:r>
          </w:p>
        </w:tc>
        <w:tc>
          <w:tcPr>
            <w:tcW w:w="3600" w:type="dxa"/>
          </w:tcPr>
          <w:p w14:paraId="09BF07EC" w14:textId="644342EF" w:rsidR="006B161E" w:rsidRPr="00892CF6" w:rsidRDefault="00E5030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AATGGCCTGCCTTACAATG</w:t>
            </w:r>
          </w:p>
        </w:tc>
        <w:tc>
          <w:tcPr>
            <w:tcW w:w="3518" w:type="dxa"/>
          </w:tcPr>
          <w:p w14:paraId="009FAEF2" w14:textId="243DD20C" w:rsidR="006B161E" w:rsidRPr="00892CF6" w:rsidRDefault="00E5030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GCTCTATCTGCTTCACAGAAT</w:t>
            </w:r>
          </w:p>
        </w:tc>
      </w:tr>
      <w:tr w:rsidR="006B161E" w:rsidRPr="00892CF6" w14:paraId="3883D198" w14:textId="77777777" w:rsidTr="00E44F34">
        <w:tc>
          <w:tcPr>
            <w:tcW w:w="1188" w:type="dxa"/>
          </w:tcPr>
          <w:p w14:paraId="78B25547" w14:textId="53D78FD2" w:rsidR="006B161E" w:rsidRPr="00892CF6" w:rsidRDefault="00E5030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Mmp2</w:t>
            </w:r>
          </w:p>
        </w:tc>
        <w:tc>
          <w:tcPr>
            <w:tcW w:w="3600" w:type="dxa"/>
          </w:tcPr>
          <w:p w14:paraId="6C7E7BB4" w14:textId="046BEA32" w:rsidR="006B161E" w:rsidRPr="00892CF6" w:rsidRDefault="00E5030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CCTGAACACTTTCTATGGCTG</w:t>
            </w:r>
          </w:p>
        </w:tc>
        <w:tc>
          <w:tcPr>
            <w:tcW w:w="3518" w:type="dxa"/>
          </w:tcPr>
          <w:p w14:paraId="4B5C8C6B" w14:textId="47A59270" w:rsidR="006B161E" w:rsidRPr="00892CF6" w:rsidRDefault="00E50303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TTCCGCATGGTCTCGATG</w:t>
            </w:r>
          </w:p>
        </w:tc>
      </w:tr>
      <w:tr w:rsidR="006B161E" w:rsidRPr="00892CF6" w14:paraId="150EBF3C" w14:textId="77777777" w:rsidTr="00E44F34">
        <w:tc>
          <w:tcPr>
            <w:tcW w:w="1188" w:type="dxa"/>
          </w:tcPr>
          <w:p w14:paraId="0B5264DC" w14:textId="44E9C803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Parp1</w:t>
            </w:r>
          </w:p>
        </w:tc>
        <w:tc>
          <w:tcPr>
            <w:tcW w:w="3600" w:type="dxa"/>
          </w:tcPr>
          <w:p w14:paraId="72F3F667" w14:textId="6826E5B6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CTTTATCGAGTGGAGTACGC</w:t>
            </w:r>
          </w:p>
        </w:tc>
        <w:tc>
          <w:tcPr>
            <w:tcW w:w="3518" w:type="dxa"/>
          </w:tcPr>
          <w:p w14:paraId="1440CD40" w14:textId="602F09DD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AGGGAGTCCTTGGGAATAC</w:t>
            </w:r>
          </w:p>
        </w:tc>
      </w:tr>
      <w:tr w:rsidR="006B161E" w:rsidRPr="00892CF6" w14:paraId="56BDD176" w14:textId="77777777" w:rsidTr="00E44F34">
        <w:tc>
          <w:tcPr>
            <w:tcW w:w="1188" w:type="dxa"/>
          </w:tcPr>
          <w:p w14:paraId="60C8560F" w14:textId="378FA2D6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sk3b</w:t>
            </w:r>
          </w:p>
        </w:tc>
        <w:tc>
          <w:tcPr>
            <w:tcW w:w="3600" w:type="dxa"/>
          </w:tcPr>
          <w:p w14:paraId="009A79E9" w14:textId="54557418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TGGCAGCAAGGTAACCACAG</w:t>
            </w:r>
          </w:p>
        </w:tc>
        <w:tc>
          <w:tcPr>
            <w:tcW w:w="3518" w:type="dxa"/>
          </w:tcPr>
          <w:p w14:paraId="414387CE" w14:textId="3D866EC9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CTCGGTTCTTAAATCGCTTGTC</w:t>
            </w:r>
          </w:p>
        </w:tc>
      </w:tr>
      <w:tr w:rsidR="006B161E" w:rsidRPr="00892CF6" w14:paraId="376535B5" w14:textId="77777777" w:rsidTr="00E44F34">
        <w:tc>
          <w:tcPr>
            <w:tcW w:w="1188" w:type="dxa"/>
          </w:tcPr>
          <w:p w14:paraId="09A4B7A1" w14:textId="093B0D2A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asp3</w:t>
            </w:r>
          </w:p>
        </w:tc>
        <w:tc>
          <w:tcPr>
            <w:tcW w:w="3600" w:type="dxa"/>
          </w:tcPr>
          <w:p w14:paraId="0F256239" w14:textId="12E2B604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TCGCTCTGGTACGGATGTG</w:t>
            </w:r>
          </w:p>
        </w:tc>
        <w:tc>
          <w:tcPr>
            <w:tcW w:w="3518" w:type="dxa"/>
          </w:tcPr>
          <w:p w14:paraId="2835EA2B" w14:textId="3FA14496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CCCATAAATGACCCCTTCATCA</w:t>
            </w:r>
          </w:p>
        </w:tc>
      </w:tr>
      <w:tr w:rsidR="006B161E" w:rsidRPr="00892CF6" w14:paraId="7413FE84" w14:textId="77777777" w:rsidTr="00E44F34">
        <w:tc>
          <w:tcPr>
            <w:tcW w:w="1188" w:type="dxa"/>
          </w:tcPr>
          <w:p w14:paraId="747E6909" w14:textId="539D4030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tnnb1</w:t>
            </w:r>
          </w:p>
        </w:tc>
        <w:tc>
          <w:tcPr>
            <w:tcW w:w="3600" w:type="dxa"/>
          </w:tcPr>
          <w:p w14:paraId="30906B71" w14:textId="21D0512F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TGGAGCCGGACAGAAAAGC</w:t>
            </w:r>
          </w:p>
        </w:tc>
        <w:tc>
          <w:tcPr>
            <w:tcW w:w="3518" w:type="dxa"/>
          </w:tcPr>
          <w:p w14:paraId="2F769A8E" w14:textId="6B0CD963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GGAGGTGTCAACATCTTCTT</w:t>
            </w:r>
          </w:p>
        </w:tc>
      </w:tr>
      <w:tr w:rsidR="006B161E" w:rsidRPr="00892CF6" w14:paraId="55C69F35" w14:textId="77777777" w:rsidTr="00E44F34">
        <w:tc>
          <w:tcPr>
            <w:tcW w:w="1188" w:type="dxa"/>
          </w:tcPr>
          <w:p w14:paraId="7C8FA90B" w14:textId="74D338FA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Hsp90aa1</w:t>
            </w:r>
          </w:p>
        </w:tc>
        <w:tc>
          <w:tcPr>
            <w:tcW w:w="3600" w:type="dxa"/>
          </w:tcPr>
          <w:p w14:paraId="2E55146A" w14:textId="188D6F93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ACGCTCTGGATAAAATCCGTT</w:t>
            </w:r>
          </w:p>
        </w:tc>
        <w:tc>
          <w:tcPr>
            <w:tcW w:w="3518" w:type="dxa"/>
          </w:tcPr>
          <w:p w14:paraId="10FD0572" w14:textId="1C8346E7" w:rsidR="006B161E" w:rsidRPr="00892CF6" w:rsidRDefault="00357209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GGAATGAGATTGATGTGCAG</w:t>
            </w:r>
          </w:p>
        </w:tc>
      </w:tr>
      <w:tr w:rsidR="006B161E" w:rsidRPr="00892CF6" w14:paraId="5A4E11EB" w14:textId="77777777" w:rsidTr="00E44F34">
        <w:tc>
          <w:tcPr>
            <w:tcW w:w="1188" w:type="dxa"/>
          </w:tcPr>
          <w:p w14:paraId="53CA9AE2" w14:textId="2B783757" w:rsidR="006B161E" w:rsidRPr="00892CF6" w:rsidRDefault="001D5B4D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Jun</w:t>
            </w:r>
          </w:p>
        </w:tc>
        <w:tc>
          <w:tcPr>
            <w:tcW w:w="3600" w:type="dxa"/>
          </w:tcPr>
          <w:p w14:paraId="1EA4BEA0" w14:textId="4BBC585B" w:rsidR="006B161E" w:rsidRPr="00892CF6" w:rsidRDefault="001D5B4D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TCCTCCAGTCCGAGAGCG</w:t>
            </w:r>
          </w:p>
        </w:tc>
        <w:tc>
          <w:tcPr>
            <w:tcW w:w="3518" w:type="dxa"/>
          </w:tcPr>
          <w:p w14:paraId="3131B088" w14:textId="54E5ECF5" w:rsidR="006B161E" w:rsidRPr="00892CF6" w:rsidRDefault="001D5B4D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AGAAGGTCCGAGTTCTTGG</w:t>
            </w:r>
          </w:p>
        </w:tc>
      </w:tr>
      <w:tr w:rsidR="006B161E" w:rsidRPr="00892CF6" w14:paraId="3EB5F09A" w14:textId="77777777" w:rsidTr="00E44F34">
        <w:tc>
          <w:tcPr>
            <w:tcW w:w="1188" w:type="dxa"/>
          </w:tcPr>
          <w:p w14:paraId="45260A69" w14:textId="0A20F8F5" w:rsidR="006B161E" w:rsidRPr="00892CF6" w:rsidRDefault="001D5B4D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Mapk1</w:t>
            </w:r>
          </w:p>
        </w:tc>
        <w:tc>
          <w:tcPr>
            <w:tcW w:w="3600" w:type="dxa"/>
          </w:tcPr>
          <w:p w14:paraId="5F6A4518" w14:textId="5FFE26BD" w:rsidR="006B161E" w:rsidRPr="00892CF6" w:rsidRDefault="001D5B4D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GGTTGTTCCCAAATGCTGACT</w:t>
            </w:r>
          </w:p>
        </w:tc>
        <w:tc>
          <w:tcPr>
            <w:tcW w:w="3518" w:type="dxa"/>
          </w:tcPr>
          <w:p w14:paraId="0AE99997" w14:textId="3E5CE9C8" w:rsidR="006B161E" w:rsidRPr="00892CF6" w:rsidRDefault="001D5B4D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CAACTTCAATCCTCTTGTGAGGG</w:t>
            </w:r>
          </w:p>
        </w:tc>
      </w:tr>
      <w:tr w:rsidR="006B161E" w:rsidRPr="00892CF6" w14:paraId="6661D8EC" w14:textId="77777777" w:rsidTr="00E44F34">
        <w:tc>
          <w:tcPr>
            <w:tcW w:w="1188" w:type="dxa"/>
          </w:tcPr>
          <w:p w14:paraId="28B0B5B5" w14:textId="7FDB06AB" w:rsidR="006B161E" w:rsidRPr="00892CF6" w:rsidRDefault="00F9260B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Mcl1</w:t>
            </w:r>
          </w:p>
        </w:tc>
        <w:tc>
          <w:tcPr>
            <w:tcW w:w="3600" w:type="dxa"/>
          </w:tcPr>
          <w:p w14:paraId="1E37A012" w14:textId="2C684698" w:rsidR="006B161E" w:rsidRPr="00892CF6" w:rsidRDefault="00F9260B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AAGGCGGCTGCATAAGTC</w:t>
            </w:r>
          </w:p>
        </w:tc>
        <w:tc>
          <w:tcPr>
            <w:tcW w:w="3518" w:type="dxa"/>
          </w:tcPr>
          <w:p w14:paraId="570498AC" w14:textId="288E2101" w:rsidR="006B161E" w:rsidRPr="00892CF6" w:rsidRDefault="00F9260B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GGCGGTATAGGTCGTCCTC</w:t>
            </w:r>
          </w:p>
        </w:tc>
      </w:tr>
      <w:tr w:rsidR="006B161E" w:rsidRPr="00892CF6" w14:paraId="7FF73F6C" w14:textId="77777777" w:rsidTr="00E44F34">
        <w:tc>
          <w:tcPr>
            <w:tcW w:w="1188" w:type="dxa"/>
            <w:tcBorders>
              <w:bottom w:val="single" w:sz="4" w:space="0" w:color="auto"/>
            </w:tcBorders>
          </w:tcPr>
          <w:p w14:paraId="686407C9" w14:textId="6CE1D5FA" w:rsidR="006B161E" w:rsidRPr="00892CF6" w:rsidRDefault="00F9260B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Ptgs2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608B8A27" w14:textId="51F5F8D8" w:rsidR="006B161E" w:rsidRPr="00892CF6" w:rsidRDefault="00F9260B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TTCCAATCCATGTCAAAACCGT</w:t>
            </w:r>
          </w:p>
        </w:tc>
        <w:tc>
          <w:tcPr>
            <w:tcW w:w="3518" w:type="dxa"/>
            <w:tcBorders>
              <w:bottom w:val="single" w:sz="4" w:space="0" w:color="auto"/>
            </w:tcBorders>
          </w:tcPr>
          <w:p w14:paraId="643FD5BA" w14:textId="1881801B" w:rsidR="006B161E" w:rsidRPr="00892CF6" w:rsidRDefault="00F9260B" w:rsidP="000F2DC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92CF6">
              <w:rPr>
                <w:rFonts w:ascii="Times New Roman" w:hAnsi="Times New Roman" w:cs="Times New Roman"/>
                <w:sz w:val="21"/>
                <w:szCs w:val="21"/>
              </w:rPr>
              <w:t>AGTCCGGGTACAGTCACACTT</w:t>
            </w:r>
          </w:p>
        </w:tc>
      </w:tr>
    </w:tbl>
    <w:p w14:paraId="1614B917" w14:textId="77777777" w:rsidR="000F2DC9" w:rsidRPr="00892CF6" w:rsidRDefault="000F2DC9" w:rsidP="000F2DC9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</w:p>
    <w:sectPr w:rsidR="000F2DC9" w:rsidRPr="00892C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42058" w14:textId="77777777" w:rsidR="006D33BE" w:rsidRDefault="006D33BE" w:rsidP="006B161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BB04ED" w14:textId="77777777" w:rsidR="006D33BE" w:rsidRDefault="006D33BE" w:rsidP="006B161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59452" w14:textId="77777777" w:rsidR="006D33BE" w:rsidRDefault="006D33BE" w:rsidP="006B161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5D4BFA" w14:textId="77777777" w:rsidR="006D33BE" w:rsidRDefault="006D33BE" w:rsidP="006B161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79"/>
    <w:rsid w:val="00023D37"/>
    <w:rsid w:val="000C4489"/>
    <w:rsid w:val="000F2DC9"/>
    <w:rsid w:val="001237B9"/>
    <w:rsid w:val="00131584"/>
    <w:rsid w:val="001D5B4D"/>
    <w:rsid w:val="002A10BF"/>
    <w:rsid w:val="002D3111"/>
    <w:rsid w:val="00357209"/>
    <w:rsid w:val="00380FA6"/>
    <w:rsid w:val="004C0F5F"/>
    <w:rsid w:val="00541643"/>
    <w:rsid w:val="006B161E"/>
    <w:rsid w:val="006D33BE"/>
    <w:rsid w:val="00892CF6"/>
    <w:rsid w:val="008B6311"/>
    <w:rsid w:val="009E5EEB"/>
    <w:rsid w:val="00A27200"/>
    <w:rsid w:val="00B87AB8"/>
    <w:rsid w:val="00BA0C79"/>
    <w:rsid w:val="00E44F34"/>
    <w:rsid w:val="00E50303"/>
    <w:rsid w:val="00F9260B"/>
    <w:rsid w:val="00FD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1F4C2"/>
  <w15:chartTrackingRefBased/>
  <w15:docId w15:val="{D872C6D0-B4EE-4D1C-ACE4-F0499704C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A0C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0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0C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0C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0C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0C7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0C7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0C7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0C7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0C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0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0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0C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0C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A0C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0C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0C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0C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0C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0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0C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0C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0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0C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0C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0C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0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0C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0C7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F2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B161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B161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B16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B161E"/>
    <w:rPr>
      <w:sz w:val="18"/>
      <w:szCs w:val="18"/>
    </w:rPr>
  </w:style>
  <w:style w:type="character" w:styleId="af3">
    <w:name w:val="Hyperlink"/>
    <w:basedOn w:val="a0"/>
    <w:uiPriority w:val="99"/>
    <w:unhideWhenUsed/>
    <w:rsid w:val="006B161E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6B16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0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7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0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1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0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3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7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3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4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2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5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3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2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2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1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0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8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0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0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2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3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1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6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58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1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4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2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1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8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君 陈</dc:creator>
  <cp:keywords/>
  <dc:description/>
  <cp:lastModifiedBy>炳君 陈</cp:lastModifiedBy>
  <cp:revision>26</cp:revision>
  <dcterms:created xsi:type="dcterms:W3CDTF">2025-07-30T11:48:00Z</dcterms:created>
  <dcterms:modified xsi:type="dcterms:W3CDTF">2025-08-07T13:17:00Z</dcterms:modified>
</cp:coreProperties>
</file>